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803"/>
        <w:gridCol w:w="1978"/>
        <w:gridCol w:w="4813"/>
        <w:gridCol w:w="1861"/>
        <w:gridCol w:w="505"/>
      </w:tblGrid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480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S1. </w:t>
            </w:r>
            <w:proofErr w:type="spellStart"/>
            <w:r w:rsidRPr="00E90630">
              <w:rPr>
                <w:rFonts w:ascii="Times New Roman" w:hAnsi="Times New Roman" w:cs="Times New Roman"/>
                <w:b/>
                <w:sz w:val="24"/>
                <w:szCs w:val="24"/>
              </w:rPr>
              <w:t>RNAi</w:t>
            </w:r>
            <w:proofErr w:type="spellEnd"/>
            <w:r w:rsidRPr="00E906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mediated gene silencing efforts in </w:t>
            </w:r>
            <w:proofErr w:type="spellStart"/>
            <w:r w:rsidRPr="00E906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ossypium</w:t>
            </w:r>
            <w:proofErr w:type="spellEnd"/>
            <w:r w:rsidRPr="00E906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p.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Gene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Used methods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aused phenotyp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References</w:t>
            </w:r>
          </w:p>
        </w:tc>
      </w:tr>
      <w:tr w:rsidR="0066424E" w:rsidRPr="00E90630" w:rsidTr="00780418">
        <w:trPr>
          <w:trHeight w:val="251"/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iber development and quality</w:t>
            </w:r>
          </w:p>
        </w:tc>
      </w:tr>
      <w:tr w:rsidR="0066424E" w:rsidRPr="00E90630" w:rsidTr="00780418">
        <w:trPr>
          <w:gridAfter w:val="1"/>
          <w:wAfter w:w="506" w:type="dxa"/>
          <w:trHeight w:val="503"/>
          <w:tblHeader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moter element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E6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o discernible phenotypic changes in fiber developmen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John (1996)</w:t>
            </w:r>
          </w:p>
        </w:tc>
      </w:tr>
      <w:tr w:rsidR="0066424E" w:rsidRPr="00E90630" w:rsidTr="00780418">
        <w:trPr>
          <w:gridAfter w:val="1"/>
          <w:wAfter w:w="506" w:type="dxa"/>
          <w:trHeight w:val="216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TPas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ac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RAC13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creased levels of H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ru-RU"/>
              </w:rPr>
              <w:t>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ru-RU"/>
              </w:rPr>
              <w:t>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affecting the secondary wall formation of fiber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otikha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1999)</w:t>
            </w:r>
          </w:p>
        </w:tc>
      </w:tr>
      <w:tr w:rsidR="0066424E" w:rsidRPr="00E90630" w:rsidTr="00780418">
        <w:trPr>
          <w:gridAfter w:val="1"/>
          <w:wAfter w:w="506" w:type="dxa"/>
          <w:trHeight w:val="76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tearoy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acyl-carrier protein Delta 9-desaturase (</w:t>
            </w:r>
            <w:r w:rsidRPr="00E906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GhSAD-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) and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leoy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phosphatidylcholine omega 6-desaturase (</w:t>
            </w:r>
            <w:r w:rsidRPr="00E906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GhFAD2-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velopment of nutritionally improved cotton seed oil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iu et al. (2000)</w:t>
            </w:r>
          </w:p>
        </w:tc>
      </w:tr>
      <w:tr w:rsidR="0066424E" w:rsidRPr="00E90630" w:rsidTr="00780418">
        <w:trPr>
          <w:gridAfter w:val="1"/>
          <w:wAfter w:w="506" w:type="dxa"/>
          <w:trHeight w:val="720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crose synthase (</w:t>
            </w:r>
            <w:r w:rsidRPr="00E906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SUS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pressed fiber development without affecting embryo development and seed size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ua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03)</w:t>
            </w:r>
          </w:p>
        </w:tc>
      </w:tr>
      <w:tr w:rsidR="0066424E" w:rsidRPr="00E90630" w:rsidTr="00780418">
        <w:trPr>
          <w:gridAfter w:val="1"/>
          <w:wAfter w:w="506" w:type="dxa"/>
          <w:trHeight w:val="46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Actin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ytoskleto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  <w:t>GhACT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airpin RNA (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hibited fiber elongati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i et al. (2005)</w:t>
            </w:r>
          </w:p>
        </w:tc>
      </w:tr>
      <w:tr w:rsidR="0066424E" w:rsidRPr="00E90630" w:rsidTr="00780418">
        <w:trPr>
          <w:gridAfter w:val="1"/>
          <w:wAfter w:w="506" w:type="dxa"/>
          <w:trHeight w:val="58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etiolated2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DET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hibited fiber initiation and elongati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uo et al. (2007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yeloblastosi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MYB109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fiber length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u et al. (2008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Pectate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yas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PE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fiber elongati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ang et al. (2010a)</w:t>
            </w:r>
          </w:p>
        </w:tc>
      </w:tr>
      <w:tr w:rsidR="0066424E" w:rsidRPr="00E90630" w:rsidTr="00780418">
        <w:trPr>
          <w:gridAfter w:val="1"/>
          <w:wAfter w:w="506" w:type="dxa"/>
          <w:trHeight w:val="44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yeloblastosi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MYB25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orter fiber and delayed fiber elongati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chado et al. (2009)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rabinoglacta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proteins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AGP4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iber length became significantly shorter and the fiber quality became worse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i et al. (2010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Vacuolar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ertas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VIN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fiber elongati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ang et al. (2010b); Wang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40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yeloblastosi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MYB25-like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Produced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iberles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seeds, but normal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ichomes</w:t>
            </w:r>
            <w:proofErr w:type="spellEnd"/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alford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1)</w:t>
            </w:r>
          </w:p>
        </w:tc>
      </w:tr>
      <w:tr w:rsidR="0066424E" w:rsidRPr="00E90630" w:rsidTr="00780418">
        <w:trPr>
          <w:gridAfter w:val="1"/>
          <w:wAfter w:w="506" w:type="dxa"/>
          <w:trHeight w:val="450"/>
          <w:tblHeader/>
        </w:trPr>
        <w:tc>
          <w:tcPr>
            <w:tcW w:w="1467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omeodomain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HD-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Reduced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ichom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formation and delayed the timing of fiber initiation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alford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630"/>
          <w:tblHeader/>
        </w:trPr>
        <w:tc>
          <w:tcPr>
            <w:tcW w:w="146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Protoderma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factor 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bPDF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layed fiber initiation and produced shorter fibers and lower lint percentag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ng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792"/>
          <w:tblHeader/>
        </w:trPr>
        <w:tc>
          <w:tcPr>
            <w:tcW w:w="1467" w:type="pct"/>
            <w:tcBorders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 microtubule-severing protein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(KATANIN)</w:t>
            </w:r>
          </w:p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 lipid biosynthesis gen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WRINKLED1)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rus-induced gene silencing (VIGS)</w:t>
            </w:r>
          </w:p>
        </w:tc>
        <w:tc>
          <w:tcPr>
            <w:tcW w:w="1857" w:type="pct"/>
            <w:tcBorders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duced shorter fibers and elevated weight ratio of cottonseed oil</w:t>
            </w:r>
          </w:p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creased fiber length but reduced oil seed content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Qu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414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A class I TCP transcription factor (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bTCP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duced shorter fiber, reduced lint percentage, and  lowered fiber quality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ao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486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crose synth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SusA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fiber quality and decreased the boll size and seed weight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Jiang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lavanone 3-hydroxyl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F3H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ppressed fiber development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n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pressor of silencing 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ROS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fiber growth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Ji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iber-preferential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PIP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rkedly hindered fiber elongati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i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lin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rich proteins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PRP5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nhanced fiber development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Xu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44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omeodomain-leucine zipper (HD-ZIP)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HOX3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(&gt;80%) fiber length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an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37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nexi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Ann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orter and thinner fiber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ng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684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hytochrom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A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HYA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orous root and vegetative growth, early-flowering, significantly improved upper half mean fiber length and an improvement in other major fiber characteristic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bdurakhmonov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750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hosphatidylinositol kin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IK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creased fiber length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iu et al.  (2015b)</w:t>
            </w:r>
          </w:p>
        </w:tc>
      </w:tr>
      <w:tr w:rsidR="0066424E" w:rsidRPr="00E90630" w:rsidTr="00780418">
        <w:trPr>
          <w:gridAfter w:val="1"/>
          <w:wAfter w:w="506" w:type="dxa"/>
          <w:trHeight w:val="369"/>
          <w:tblHeader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proofErr w:type="spellStart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expansin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 genes’ truncated version (</w:t>
            </w:r>
            <w:proofErr w:type="spellStart"/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bEXPATR</w:t>
            </w:r>
            <w:proofErr w:type="spellEnd"/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duced shorter fibers with thicker cell wall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i et al. (2015b)</w:t>
            </w:r>
          </w:p>
        </w:tc>
      </w:tr>
      <w:tr w:rsidR="0066424E" w:rsidRPr="00E90630" w:rsidTr="00780418">
        <w:trPr>
          <w:trHeight w:val="261"/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tabs>
                <w:tab w:val="left" w:pos="600"/>
                <w:tab w:val="center" w:pos="728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ab/>
            </w: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ab/>
              <w:t>Fertility and somatic embryogenesis</w:t>
            </w:r>
          </w:p>
        </w:tc>
      </w:tr>
      <w:tr w:rsidR="0066424E" w:rsidRPr="00E90630" w:rsidTr="00780418">
        <w:trPr>
          <w:gridAfter w:val="1"/>
          <w:wAfter w:w="506" w:type="dxa"/>
          <w:trHeight w:val="872"/>
          <w:tblHeader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gh-mobility group box (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HmgB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Improved </w:t>
            </w: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tissue proliferation and differentiation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u et al. (2011)</w:t>
            </w:r>
          </w:p>
        </w:tc>
      </w:tr>
      <w:tr w:rsidR="0066424E" w:rsidRPr="00E90630" w:rsidTr="00780418">
        <w:trPr>
          <w:gridAfter w:val="1"/>
          <w:wAfter w:w="506" w:type="dxa"/>
          <w:trHeight w:val="387"/>
          <w:tblHeader/>
        </w:trPr>
        <w:tc>
          <w:tcPr>
            <w:tcW w:w="1467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Somatic embryogenesis receptor-like kinase 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SERK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Generated a series of male-sterile cotton lines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i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108"/>
          <w:tblHeader/>
        </w:trPr>
        <w:tc>
          <w:tcPr>
            <w:tcW w:w="146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KORRIGAN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KOR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  <w:p w:rsidR="0066424E" w:rsidRPr="00E90630" w:rsidRDefault="0066424E" w:rsidP="00780418">
            <w:pPr>
              <w:tabs>
                <w:tab w:val="left" w:pos="270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ab/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Resulted in smaller filial tissue, reduced seed weight, </w:t>
            </w: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various abnormalities in endosperm formation and delayed embryo developmen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ang et al. (2015)</w:t>
            </w:r>
          </w:p>
        </w:tc>
      </w:tr>
      <w:tr w:rsidR="0066424E" w:rsidRPr="00E90630" w:rsidTr="00780418">
        <w:trPr>
          <w:gridAfter w:val="1"/>
          <w:wAfter w:w="506" w:type="dxa"/>
          <w:trHeight w:val="729"/>
          <w:tblHeader/>
        </w:trPr>
        <w:tc>
          <w:tcPr>
            <w:tcW w:w="146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Acyl-CoA N-acyltransferase </w:t>
            </w: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hACNAT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Resulted in abnormal anther formation and sterile plants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u et al. (2015)</w:t>
            </w:r>
          </w:p>
        </w:tc>
      </w:tr>
      <w:tr w:rsidR="0066424E" w:rsidRPr="00E90630" w:rsidTr="00780418">
        <w:trPr>
          <w:trHeight w:val="233"/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Biotic stresses</w:t>
            </w:r>
          </w:p>
        </w:tc>
      </w:tr>
      <w:tr w:rsidR="0066424E" w:rsidRPr="00E90630" w:rsidTr="00780418">
        <w:trPr>
          <w:gridAfter w:val="1"/>
          <w:wAfter w:w="506" w:type="dxa"/>
          <w:trHeight w:val="59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dinen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DN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)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yntase</w:t>
            </w:r>
            <w:proofErr w:type="spellEnd"/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Reduced gossypol, </w:t>
            </w:r>
            <w:proofErr w:type="spellStart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hemigossypolone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heliocides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 in leaves and seed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Martin et al. (2003); </w:t>
            </w: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Benedict et al., 2004</w:t>
            </w:r>
          </w:p>
        </w:tc>
      </w:tr>
      <w:tr w:rsidR="0066424E" w:rsidRPr="00E90630" w:rsidTr="00780418">
        <w:trPr>
          <w:gridAfter w:val="1"/>
          <w:wAfter w:w="506" w:type="dxa"/>
          <w:trHeight w:val="32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+)-delta-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dinen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synth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dn1-C4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Bacterial blight infection 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ownsend et al. (2005)</w:t>
            </w:r>
          </w:p>
        </w:tc>
      </w:tr>
      <w:tr w:rsidR="0066424E" w:rsidRPr="00E90630" w:rsidTr="00780418">
        <w:trPr>
          <w:gridAfter w:val="1"/>
          <w:wAfter w:w="506" w:type="dxa"/>
          <w:trHeight w:val="8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ytochrome P450 gen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YP6AE14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tarded the larval growth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o et al. (2007)</w:t>
            </w:r>
          </w:p>
        </w:tc>
      </w:tr>
      <w:tr w:rsidR="0066424E" w:rsidRPr="00E90630" w:rsidTr="00780418">
        <w:trPr>
          <w:gridAfter w:val="1"/>
          <w:wAfter w:w="506" w:type="dxa"/>
          <w:trHeight w:val="58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onrac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specific disease resistance 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NDR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) and MAP kinase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kinas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2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MKK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proofErr w:type="spellStart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Verticillium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 wilt resistance in cott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o et al. (2011a)</w:t>
            </w:r>
          </w:p>
        </w:tc>
      </w:tr>
      <w:tr w:rsidR="0066424E" w:rsidRPr="00E90630" w:rsidTr="00780418">
        <w:trPr>
          <w:gridAfter w:val="1"/>
          <w:wAfter w:w="506" w:type="dxa"/>
          <w:trHeight w:val="8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ytochrome P450 gen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sCYP6AE14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quired enhanced resistance to cotton bollworm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o et al. (2011)</w:t>
            </w:r>
          </w:p>
        </w:tc>
      </w:tr>
      <w:tr w:rsidR="0066424E" w:rsidRPr="00E90630" w:rsidTr="00780418">
        <w:trPr>
          <w:gridAfter w:val="1"/>
          <w:wAfter w:w="506" w:type="dxa"/>
          <w:trHeight w:val="35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homologous gene (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br w:type="page"/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bve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2149E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 w:rsidRPr="002149E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 xml:space="preserve">Compromised resistance to </w:t>
            </w:r>
            <w:proofErr w:type="spellStart"/>
            <w:r w:rsidRPr="002149E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>Verticillium</w:t>
            </w:r>
            <w:proofErr w:type="spellEnd"/>
            <w:r w:rsidRPr="002149E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 xml:space="preserve"> wilt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Zhang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252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ytochrome P450 gen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YP9A14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ndered the larvae more sensitive to the insecticide</w:t>
            </w:r>
          </w:p>
        </w:tc>
        <w:tc>
          <w:tcPr>
            <w:tcW w:w="718" w:type="pct"/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o et al. (2012)</w:t>
            </w:r>
          </w:p>
        </w:tc>
      </w:tr>
      <w:tr w:rsidR="0066424E" w:rsidRPr="00E90630" w:rsidTr="00780418">
        <w:trPr>
          <w:gridAfter w:val="1"/>
          <w:wAfter w:w="506" w:type="dxa"/>
          <w:trHeight w:val="60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Somatic embryogenesis receptor kinases genes (</w:t>
            </w:r>
            <w:proofErr w:type="spellStart"/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hSERK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BAK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proofErr w:type="spellStart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Verticillium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 wilt resistance in cotton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o et al. (2013a)</w:t>
            </w:r>
          </w:p>
        </w:tc>
      </w:tr>
      <w:tr w:rsidR="0066424E" w:rsidRPr="00E90630" w:rsidTr="00780418">
        <w:trPr>
          <w:gridAfter w:val="1"/>
          <w:wAfter w:w="506" w:type="dxa"/>
          <w:trHeight w:val="324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Gossypol biosynthesis enzyme gene (</w:t>
            </w:r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bCAD1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 w:rsidRPr="002149E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 xml:space="preserve">Compromised resistance to </w:t>
            </w:r>
            <w:proofErr w:type="spellStart"/>
            <w:r w:rsidRPr="002149E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>Verticillium</w:t>
            </w:r>
            <w:proofErr w:type="spellEnd"/>
            <w:r w:rsidRPr="002149E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 xml:space="preserve"> wilt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o et al. (2013b)</w:t>
            </w:r>
          </w:p>
        </w:tc>
      </w:tr>
      <w:tr w:rsidR="0066424E" w:rsidRPr="00E90630" w:rsidTr="00780418">
        <w:trPr>
          <w:gridAfter w:val="1"/>
          <w:wAfter w:w="506" w:type="dxa"/>
          <w:trHeight w:val="306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hr-miR482 family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iRNA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pregulatio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of several NBS-LRR target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Zhu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477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ytochrome P450 gen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sCYP6AE14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nhanced resistance to bollworm feeding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o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590"/>
          <w:tblHeader/>
        </w:trPr>
        <w:tc>
          <w:tcPr>
            <w:tcW w:w="1467" w:type="pct"/>
            <w:tcBorders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nhanced disease susceptibility 1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bEDS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Increased susceptibility to 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V.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ahlia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infection</w:t>
            </w:r>
          </w:p>
        </w:tc>
        <w:tc>
          <w:tcPr>
            <w:tcW w:w="718" w:type="pct"/>
            <w:tcBorders>
              <w:left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Su et al.  (2014)</w:t>
            </w:r>
          </w:p>
        </w:tc>
      </w:tr>
      <w:tr w:rsidR="0066424E" w:rsidRPr="00E90630" w:rsidTr="00780418">
        <w:trPr>
          <w:gridAfter w:val="1"/>
          <w:wAfter w:w="506" w:type="dxa"/>
          <w:trHeight w:val="414"/>
          <w:tblHeader/>
        </w:trPr>
        <w:tc>
          <w:tcPr>
            <w:tcW w:w="1467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togen-activated protein kin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MPK9, MPK13 and MPK25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Enhanced cotton susceptibility to 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V.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ahliae</w:t>
            </w:r>
            <w:proofErr w:type="spellEnd"/>
          </w:p>
        </w:tc>
        <w:tc>
          <w:tcPr>
            <w:tcW w:w="718" w:type="pct"/>
            <w:tcBorders>
              <w:bottom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Zhang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576"/>
          <w:tblHeader/>
        </w:trPr>
        <w:tc>
          <w:tcPr>
            <w:tcW w:w="1467" w:type="pct"/>
            <w:tcBorders>
              <w:top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omologous cotton genes involved in basic innate immunity</w:t>
            </w:r>
          </w:p>
        </w:tc>
        <w:tc>
          <w:tcPr>
            <w:tcW w:w="763" w:type="pct"/>
            <w:tcBorders>
              <w:top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top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Most of these genes responded to both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rticillium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infection and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jasmonic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acid stimuli</w:t>
            </w:r>
          </w:p>
        </w:tc>
        <w:tc>
          <w:tcPr>
            <w:tcW w:w="718" w:type="pct"/>
            <w:tcBorders>
              <w:top w:val="single" w:sz="4" w:space="0" w:color="auto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Xu et al. (2014)</w:t>
            </w:r>
          </w:p>
        </w:tc>
      </w:tr>
      <w:tr w:rsidR="0066424E" w:rsidRPr="00E90630" w:rsidTr="00780418">
        <w:trPr>
          <w:trHeight w:val="108"/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Abiotic stresses</w:t>
            </w:r>
          </w:p>
        </w:tc>
      </w:tr>
      <w:tr w:rsidR="0066424E" w:rsidRPr="00E90630" w:rsidTr="00780418">
        <w:trPr>
          <w:gridAfter w:val="1"/>
          <w:wAfter w:w="506" w:type="dxa"/>
          <w:trHeight w:val="332"/>
          <w:tblHeader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crose non-fermenting 1-related protein kinase 2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SnRK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lleviated drought toleranc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ello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76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2R3-type MYB transcription factor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bMYB5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Decreased drought tolerance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en et al. (2015)</w:t>
            </w:r>
          </w:p>
        </w:tc>
      </w:tr>
      <w:tr w:rsidR="0066424E" w:rsidRPr="00E90630" w:rsidTr="00780418">
        <w:trPr>
          <w:gridAfter w:val="1"/>
          <w:wAfter w:w="506" w:type="dxa"/>
          <w:trHeight w:val="135"/>
          <w:tblHeader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Cotton 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HYA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Improved drought, salt and heat tolerance 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bdurakhmonov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4)</w:t>
            </w:r>
          </w:p>
        </w:tc>
      </w:tr>
      <w:tr w:rsidR="0066424E" w:rsidRPr="00E90630" w:rsidTr="00780418">
        <w:trPr>
          <w:trHeight w:val="333"/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eed and oil quality</w:t>
            </w:r>
          </w:p>
        </w:tc>
      </w:tr>
      <w:tr w:rsidR="0066424E" w:rsidRPr="00E90630" w:rsidTr="00780418">
        <w:trPr>
          <w:gridAfter w:val="1"/>
          <w:wAfter w:w="506" w:type="dxa"/>
          <w:trHeight w:val="935"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tearoy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acyl-carrier protein Delta 9-desatur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SAD-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) and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leoy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phosphatidylcholine omega 6-desatur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FAD2-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Resulted in increased levels of stearic and oleic acids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Liu, Singh &amp; Green, (2000)</w:t>
            </w:r>
          </w:p>
        </w:tc>
      </w:tr>
      <w:tr w:rsidR="0066424E" w:rsidRPr="00E90630" w:rsidTr="00780418">
        <w:trPr>
          <w:gridAfter w:val="1"/>
          <w:wAfter w:w="506" w:type="dxa"/>
          <w:trHeight w:val="982"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leoyl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phosphatidylcholine omega 6-desatur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FAD2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isense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Resulted in two-fold increase of the oleic acid level with an accompanying decrease of linoleic acid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nilkumar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05)</w:t>
            </w:r>
          </w:p>
        </w:tc>
      </w:tr>
      <w:tr w:rsidR="0066424E" w:rsidRPr="00E90630" w:rsidTr="00780418">
        <w:trPr>
          <w:gridAfter w:val="1"/>
          <w:wAfter w:w="506" w:type="dxa"/>
          <w:trHeight w:val="935"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SAD-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and 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FAD2-1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Increased stearic and oleic acids with substantial decrease of </w:t>
            </w:r>
            <w:proofErr w:type="spellStart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palmitic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 acid content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Liu, Singh &amp; Green, (2002)</w:t>
            </w:r>
          </w:p>
        </w:tc>
      </w:tr>
      <w:tr w:rsidR="0066424E" w:rsidRPr="00E90630" w:rsidTr="00780418">
        <w:trPr>
          <w:gridAfter w:val="1"/>
          <w:wAfter w:w="506" w:type="dxa"/>
          <w:trHeight w:val="81"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lta-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dinen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synthase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cottonseed-gossypol level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nilkumar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06)</w:t>
            </w:r>
          </w:p>
        </w:tc>
      </w:tr>
      <w:tr w:rsidR="0066424E" w:rsidRPr="00E90630" w:rsidTr="00780418">
        <w:trPr>
          <w:gridAfter w:val="1"/>
          <w:wAfter w:w="506" w:type="dxa"/>
          <w:trHeight w:val="441"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ltra-low gossypol cottonseed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ULGCS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cottonseed-gossypol level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athor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2) </w:t>
            </w:r>
          </w:p>
        </w:tc>
      </w:tr>
      <w:tr w:rsidR="0066424E" w:rsidRPr="00E90630" w:rsidTr="00780418">
        <w:trPr>
          <w:gridAfter w:val="1"/>
          <w:wAfter w:w="506" w:type="dxa"/>
          <w:trHeight w:val="750"/>
        </w:trPr>
        <w:tc>
          <w:tcPr>
            <w:tcW w:w="146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ltra-low gossypol cottonseed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ULGCS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ed cottonseed-gossypol levels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all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3) </w:t>
            </w:r>
          </w:p>
        </w:tc>
      </w:tr>
      <w:tr w:rsidR="0066424E" w:rsidRPr="00E90630" w:rsidTr="00780418">
        <w:trPr>
          <w:trHeight w:val="135"/>
          <w:tblHeader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24E" w:rsidRPr="00E90630" w:rsidRDefault="0066424E" w:rsidP="0078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Other genes</w:t>
            </w:r>
          </w:p>
        </w:tc>
      </w:tr>
      <w:tr w:rsidR="0066424E" w:rsidRPr="00E90630" w:rsidTr="00780418">
        <w:trPr>
          <w:gridAfter w:val="1"/>
          <w:wAfter w:w="506" w:type="dxa"/>
          <w:trHeight w:val="251"/>
          <w:tblHeader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Green fluorescent protein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FP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fficient silencing of GFP marker gene expression for large-scale screening of gene function and drug target validation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ng et al. (2004)</w:t>
            </w:r>
          </w:p>
        </w:tc>
      </w:tr>
      <w:tr w:rsidR="0066424E" w:rsidRPr="00E90630" w:rsidTr="00780418">
        <w:trPr>
          <w:gridAfter w:val="1"/>
          <w:wAfter w:w="506" w:type="dxa"/>
          <w:trHeight w:val="135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reen fluorescent protein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m-gfp5-ER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reporter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iRNA delivery using GFP as a visual marker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ang et al. (2006)</w:t>
            </w:r>
          </w:p>
        </w:tc>
      </w:tr>
      <w:tr w:rsidR="0066424E" w:rsidRPr="00E90630" w:rsidTr="00780418">
        <w:trPr>
          <w:gridAfter w:val="1"/>
          <w:wAfter w:w="506" w:type="dxa"/>
          <w:trHeight w:val="198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hytochrom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HYA1, PHYA2, PHYB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, hypocotyl elongated-5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HY5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pRNA</w:t>
            </w:r>
            <w:proofErr w:type="spellEnd"/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creased boll quantity, early flowering, vigorous root system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bdukarimov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1) </w:t>
            </w:r>
          </w:p>
        </w:tc>
      </w:tr>
      <w:tr w:rsidR="0066424E" w:rsidRPr="00E90630" w:rsidTr="00780418">
        <w:trPr>
          <w:gridAfter w:val="1"/>
          <w:wAfter w:w="506" w:type="dxa"/>
          <w:trHeight w:val="450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oroplasto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lterado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rCLA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owed an albino phenotype on true leave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o et al. (2011b)</w:t>
            </w:r>
          </w:p>
        </w:tc>
      </w:tr>
      <w:tr w:rsidR="0066424E" w:rsidRPr="00E90630" w:rsidTr="00780418">
        <w:trPr>
          <w:gridAfter w:val="1"/>
          <w:wAfter w:w="506" w:type="dxa"/>
          <w:trHeight w:val="8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oroplasto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lterado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1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rCLA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anged leaves color to albino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o and Shan (2013)</w:t>
            </w:r>
          </w:p>
        </w:tc>
      </w:tr>
      <w:tr w:rsidR="0066424E" w:rsidRPr="00E90630" w:rsidTr="00780418">
        <w:trPr>
          <w:gridAfter w:val="1"/>
          <w:wAfter w:w="506" w:type="dxa"/>
          <w:trHeight w:val="81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oroplasto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lterado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1 (</w:t>
            </w:r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rCLA1)</w:t>
            </w: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aPDS</w:t>
            </w:r>
            <w:proofErr w:type="spellEnd"/>
            <w:r w:rsidRPr="00E9063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90630">
              <w:rPr>
                <w:rFonts w:ascii="Times New Roman" w:hAnsi="Times New Roman" w:cs="Times New Roman"/>
                <w:i/>
                <w:sz w:val="24"/>
                <w:szCs w:val="24"/>
              </w:rPr>
              <w:t>GaANR</w:t>
            </w:r>
            <w:proofErr w:type="spellEnd"/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Resulted </w:t>
            </w:r>
            <w:r w:rsidRPr="00E90630">
              <w:rPr>
                <w:rFonts w:ascii="Times New Roman" w:hAnsi="Times New Roman" w:cs="Times New Roman"/>
                <w:sz w:val="24"/>
                <w:szCs w:val="24"/>
              </w:rPr>
              <w:t>albino or brownish plant phenotype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ang et al. (2013)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Magnesium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elatas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subunit I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I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 and elongation factor-1α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EF-1α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veloped of abnormal leaf phenotypes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u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hytoene synthase (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PSY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ghly uniform bleaching of the red color</w:t>
            </w:r>
          </w:p>
        </w:tc>
        <w:tc>
          <w:tcPr>
            <w:tcW w:w="718" w:type="pct"/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i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et al. (2014) 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hocyanidin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reductase (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GhANR1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Increase in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nthocyanins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Zhu et al. (2015)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Cotton leaf curl Multan 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etasatellite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LCuMB</w:t>
            </w:r>
            <w:proofErr w:type="spellEnd"/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owed efficient silencing of the target gen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Kumar et al. (2014)</w:t>
            </w:r>
          </w:p>
        </w:tc>
      </w:tr>
      <w:tr w:rsidR="0066424E" w:rsidRPr="00E90630" w:rsidTr="00780418">
        <w:trPr>
          <w:gridAfter w:val="1"/>
          <w:wAfter w:w="506" w:type="dxa"/>
          <w:trHeight w:val="333"/>
          <w:tblHeader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C1</w:t>
            </w: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and </w:t>
            </w:r>
            <w:r w:rsidRPr="00E906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C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IGS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olved in viral replication and gene silencing suppression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24E" w:rsidRPr="00E90630" w:rsidRDefault="0066424E" w:rsidP="00780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9063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hweta and  Khan (2014)</w:t>
            </w:r>
          </w:p>
        </w:tc>
      </w:tr>
    </w:tbl>
    <w:p w:rsidR="007900A0" w:rsidRDefault="0066424E" w:rsidP="0066424E">
      <w:bookmarkStart w:id="0" w:name="_GoBack"/>
      <w:bookmarkEnd w:id="0"/>
    </w:p>
    <w:sectPr w:rsidR="007900A0" w:rsidSect="006642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24E"/>
    <w:rsid w:val="005979D8"/>
    <w:rsid w:val="00623B59"/>
    <w:rsid w:val="0066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AD0ED-F555-45F6-8DAF-7F34B4ABE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ccepte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66D22F8-B92C-467D-A4B4-AC67F79B9492}"/>
</file>

<file path=customXml/itemProps2.xml><?xml version="1.0" encoding="utf-8"?>
<ds:datastoreItem xmlns:ds="http://schemas.openxmlformats.org/officeDocument/2006/customXml" ds:itemID="{750C4523-867F-4AA3-8EDD-C0033EF9707F}"/>
</file>

<file path=customXml/itemProps3.xml><?xml version="1.0" encoding="utf-8"?>
<ds:datastoreItem xmlns:ds="http://schemas.openxmlformats.org/officeDocument/2006/customXml" ds:itemID="{AFE9E40E-4DA8-4BF7-8805-E419AAE363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0</Words>
  <Characters>6732</Characters>
  <Application>Microsoft Office Word</Application>
  <DocSecurity>0</DocSecurity>
  <Lines>56</Lines>
  <Paragraphs>15</Paragraphs>
  <ScaleCrop>false</ScaleCrop>
  <Company>PITSOLUTIONS PVT LTD</Company>
  <LinksUpToDate>false</LinksUpToDate>
  <CharactersWithSpaces>7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05T11:47:00Z</dcterms:created>
  <dcterms:modified xsi:type="dcterms:W3CDTF">2016-02-0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